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15FBD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SUPPLEMENTAL INFORMATION</w:t>
      </w:r>
    </w:p>
    <w:p w14:paraId="25E27FFF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Supplemental Materials &amp; Methods</w:t>
      </w:r>
    </w:p>
    <w:p w14:paraId="7D552529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Ribosome-profiling data</w:t>
      </w:r>
    </w:p>
    <w:p w14:paraId="467F99B1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The transcriptomics and ribosome-profiling data are originally from Liu et al. (2013) and visualized here using the online server GWIPS-</w:t>
      </w:r>
      <w:proofErr w:type="gram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viz  (</w:t>
      </w:r>
      <w:proofErr w:type="gram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https://gwips.ucc.ie/). </w:t>
      </w:r>
    </w:p>
    <w:p w14:paraId="2838089F" w14:textId="77777777" w:rsidR="00956301" w:rsidRPr="00956301" w:rsidRDefault="00956301" w:rsidP="0095630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val="de-DE"/>
          <w14:ligatures w14:val="none"/>
        </w:rPr>
        <w:t xml:space="preserve">Liu, M. J., Wu, S. H., Wu, J. F., Lin, W. D., Wu, Y. C., Tsai, T. Y., Tsai, H. L., &amp; Wu, S. H.  </w:t>
      </w:r>
      <w:r w:rsidRPr="0095630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Translational landscape of photomorphogenic Arabidopsis.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hd w:val="clear" w:color="auto" w:fill="FFFFFF"/>
          <w14:ligatures w14:val="none"/>
        </w:rPr>
        <w:t>The Plant cell</w:t>
      </w:r>
      <w:r w:rsidRPr="0095630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</w:t>
      </w:r>
      <w:r w:rsidRPr="00956301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>25(10)</w:t>
      </w:r>
      <w:r w:rsidRPr="0095630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, 3699–3710. doi.org/10.1105/tpc.113.114769 (2013)</w:t>
      </w:r>
    </w:p>
    <w:p w14:paraId="08AF9621" w14:textId="77777777" w:rsidR="00956301" w:rsidRPr="00956301" w:rsidRDefault="00956301" w:rsidP="0095630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31F25B6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Cloning mcherry-SPP1DDR1 for confocal microscopy</w:t>
      </w:r>
    </w:p>
    <w:p w14:paraId="6CF69A05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pKGWFS7 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containing the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proSPPiDDR</w:t>
      </w:r>
      <w:proofErr w:type="gramStart"/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1::</w:t>
      </w:r>
      <w:proofErr w:type="gramEnd"/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SPPiDDR1-GFP-GUS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expression cassette was digested by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HindIII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and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NcoI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restriction enzymes and then loaded on an agarose gel. The bigger fragment (9389 bp) was cut out and purified. A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proSPPiDDR</w:t>
      </w:r>
      <w:proofErr w:type="gramStart"/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1::</w:t>
      </w:r>
      <w:proofErr w:type="gramEnd"/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mcherry-SPPiDDR1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fragment flanked by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HindIII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and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NcoI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restriction site (1162 bp) was synthesized (Invitrogen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GeneArt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Strings DNA Fragments -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ThermoFischer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), digested with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HindIII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and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NcoI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  restriction enzymes and purified too. This digested DNA fragment was then introduced into the digested and purified pKGWFS7, in order to obtain a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proSPPiDDR</w:t>
      </w:r>
      <w:proofErr w:type="gramStart"/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1::</w:t>
      </w:r>
      <w:proofErr w:type="gramEnd"/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mcherry-SPPiDDR1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cassette in pKGWFS7. This vector was then introduced into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Agrobacterium tumefaciens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(strain GV3101 carrying pMP90 binary vectors) via electroporation, which were then used for transient expression in tobacco leaves and subjected to microscopic analysis. </w:t>
      </w:r>
    </w:p>
    <w:p w14:paraId="4B7FA907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Microscopic analyses were carried out on leaf discs picked up 20 to 24 hours after UV-C exposure. Confocal microscopy was analyzed with a Zeiss LSM. The excitation wavelength was set to 587 nm and the emissions detected in the range of 595-625 </w:t>
      </w:r>
      <w:proofErr w:type="gram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nm</w:t>
      </w:r>
      <w:proofErr w:type="gramEnd"/>
    </w:p>
    <w:p w14:paraId="7B844B14" w14:textId="77777777" w:rsidR="00956301" w:rsidRPr="00956301" w:rsidRDefault="00956301" w:rsidP="0095630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D4140CB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Gene expression </w:t>
      </w:r>
    </w:p>
    <w:p w14:paraId="6B5F6F67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Tissue-specific expression patterns and condition-related expressions for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SPPiDDR2 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and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SPPiDDR3 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were obtained from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Genevestigator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(</w:t>
      </w:r>
      <w:hyperlink r:id="rId6" w:history="1">
        <w:r w:rsidRPr="00956301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:shd w:val="clear" w:color="auto" w:fill="FFFFFF"/>
            <w14:ligatures w14:val="none"/>
          </w:rPr>
          <w:t>www.genevestigator.com</w:t>
        </w:r>
      </w:hyperlink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). Data for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RWP-RK DOMAIN-CONTAINING 5 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were added to the condition-related expressions for comparison.</w:t>
      </w:r>
    </w:p>
    <w:p w14:paraId="4741C372" w14:textId="77777777" w:rsidR="00956301" w:rsidRPr="00956301" w:rsidRDefault="00956301" w:rsidP="0095630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0F3BE29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Protein-identity tree</w:t>
      </w:r>
    </w:p>
    <w:p w14:paraId="61D30B40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The protein sequences obtained from the BLAST analysis with the 15 C-terminal amino acids of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AtSPPiDDR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were used to build a protein-identity tree using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Clustal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Omega (</w:t>
      </w:r>
      <w:hyperlink r:id="rId7" w:history="1">
        <w:r w:rsidRPr="00956301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:shd w:val="clear" w:color="auto" w:fill="FFFFFF"/>
            <w14:ligatures w14:val="none"/>
          </w:rPr>
          <w:t>https://www.ebi.ac.uk/Tools/msa/clustalo/</w:t>
        </w:r>
      </w:hyperlink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) with settings left in the default mode. No distance corrections were applied on the obtained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Neighbour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-joining tree, and the branches are displayed with real lengths.</w:t>
      </w:r>
    </w:p>
    <w:p w14:paraId="786386B7" w14:textId="77777777" w:rsidR="00956301" w:rsidRPr="00956301" w:rsidRDefault="00956301" w:rsidP="0095630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D340CF9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Salt treatment on leaf-discs for SPPiDDR1 expression</w:t>
      </w:r>
    </w:p>
    <w:p w14:paraId="70E274E9" w14:textId="77777777" w:rsidR="00956301" w:rsidRPr="00956301" w:rsidRDefault="00956301" w:rsidP="00956301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Plants were grown on soil for 4 weeks before excising leaf-discs, placed either in water (controls) or in water supplemented with NaCl (200 mM). As positive control for </w:t>
      </w:r>
      <w:r w:rsidRPr="0095630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SPPiDDR1 </w:t>
      </w:r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expression, some leaf-discs in water were exposed to UV-C (3 kJ/m²). The fluorescence was observed 24 hours later with an </w:t>
      </w:r>
      <w:proofErr w:type="spell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Axioskop</w:t>
      </w:r>
      <w:proofErr w:type="spell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2 plus microscope (Zeiss) equipped with a GFP filter set (</w:t>
      </w:r>
      <w:proofErr w:type="gramStart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excitation :</w:t>
      </w:r>
      <w:proofErr w:type="gramEnd"/>
      <w:r w:rsidRPr="009563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488-490 nm; detection: 520 nm). </w:t>
      </w:r>
    </w:p>
    <w:p w14:paraId="7BA597F6" w14:textId="77777777" w:rsidR="00924766" w:rsidRDefault="00924766"/>
    <w:sectPr w:rsidR="00924766" w:rsidSect="00D45C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24DF9" w14:textId="77777777" w:rsidR="000D6F85" w:rsidRDefault="000D6F85" w:rsidP="00956301">
      <w:pPr>
        <w:spacing w:after="0" w:line="240" w:lineRule="auto"/>
      </w:pPr>
      <w:r>
        <w:separator/>
      </w:r>
    </w:p>
  </w:endnote>
  <w:endnote w:type="continuationSeparator" w:id="0">
    <w:p w14:paraId="788568A8" w14:textId="77777777" w:rsidR="000D6F85" w:rsidRDefault="000D6F85" w:rsidP="00956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0E3AD" w14:textId="77777777" w:rsidR="000D6F85" w:rsidRDefault="000D6F85" w:rsidP="00956301">
      <w:pPr>
        <w:spacing w:after="0" w:line="240" w:lineRule="auto"/>
      </w:pPr>
      <w:r>
        <w:separator/>
      </w:r>
    </w:p>
  </w:footnote>
  <w:footnote w:type="continuationSeparator" w:id="0">
    <w:p w14:paraId="5A577056" w14:textId="77777777" w:rsidR="000D6F85" w:rsidRDefault="000D6F85" w:rsidP="009563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301"/>
    <w:rsid w:val="000D6F85"/>
    <w:rsid w:val="008F37FA"/>
    <w:rsid w:val="00924766"/>
    <w:rsid w:val="00956301"/>
    <w:rsid w:val="00D4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F93707"/>
  <w15:chartTrackingRefBased/>
  <w15:docId w15:val="{2A837D0A-F6AA-4F77-97F4-8D711164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6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956301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9563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6301"/>
  </w:style>
  <w:style w:type="paragraph" w:styleId="Pieddepage">
    <w:name w:val="footer"/>
    <w:basedOn w:val="Normal"/>
    <w:link w:val="PieddepageCar"/>
    <w:uiPriority w:val="99"/>
    <w:unhideWhenUsed/>
    <w:rsid w:val="009563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6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9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Tools/msa/clustal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vestigator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366</Characters>
  <Application>Microsoft Office Word</Application>
  <DocSecurity>0</DocSecurity>
  <Lines>42</Lines>
  <Paragraphs>14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ammoudi</dc:creator>
  <cp:keywords/>
  <dc:description/>
  <cp:lastModifiedBy>Valentin Hammoudi</cp:lastModifiedBy>
  <cp:revision>1</cp:revision>
  <dcterms:created xsi:type="dcterms:W3CDTF">2023-12-20T19:18:00Z</dcterms:created>
  <dcterms:modified xsi:type="dcterms:W3CDTF">2023-12-20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27fd45-782e-4ca6-ad3e-2108db04431b</vt:lpwstr>
  </property>
</Properties>
</file>